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D24F6" w14:textId="39E86A39" w:rsidR="002970CD" w:rsidRDefault="00927EFB" w:rsidP="002970C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C1579C1" w14:textId="77777777" w:rsidR="00927EFB" w:rsidRDefault="00927EFB" w:rsidP="002970CD">
      <w:pPr>
        <w:rPr>
          <w:rFonts w:ascii="Times New Roman" w:hAnsi="Times New Roman" w:cs="Times New Roman"/>
          <w:b/>
          <w:bCs/>
          <w:lang w:val="en-US"/>
        </w:rPr>
      </w:pPr>
    </w:p>
    <w:p w14:paraId="3E9C98AB" w14:textId="757D83D6" w:rsidR="003675CD" w:rsidRPr="003675CD" w:rsidRDefault="002970CD" w:rsidP="002970CD">
      <w:p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</w:t>
      </w:r>
      <w:r w:rsidR="00D7565F">
        <w:rPr>
          <w:rFonts w:ascii="Times New Roman" w:hAnsi="Times New Roman" w:cs="Times New Roman"/>
          <w:b/>
          <w:bCs/>
          <w:lang w:val="en-US"/>
        </w:rPr>
        <w:t xml:space="preserve">ble </w:t>
      </w:r>
      <w:r w:rsidR="00F713DC">
        <w:rPr>
          <w:rFonts w:ascii="Times New Roman" w:hAnsi="Times New Roman" w:cs="Times New Roman"/>
          <w:b/>
          <w:bCs/>
          <w:lang w:val="en-US"/>
        </w:rPr>
        <w:t>S1</w:t>
      </w:r>
      <w:r w:rsidR="003675C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663B4">
        <w:rPr>
          <w:rFonts w:ascii="Times New Roman" w:hAnsi="Times New Roman" w:cs="Times New Roman"/>
          <w:b/>
          <w:bCs/>
          <w:lang w:val="en-US"/>
        </w:rPr>
        <w:t>MIMIC model parameters</w:t>
      </w:r>
    </w:p>
    <w:tbl>
      <w:tblPr>
        <w:tblW w:w="5717" w:type="dxa"/>
        <w:tblInd w:w="669" w:type="dxa"/>
        <w:tblLayout w:type="fixed"/>
        <w:tblLook w:val="0400" w:firstRow="0" w:lastRow="0" w:firstColumn="0" w:lastColumn="0" w:noHBand="0" w:noVBand="1"/>
      </w:tblPr>
      <w:tblGrid>
        <w:gridCol w:w="4179"/>
        <w:gridCol w:w="1538"/>
      </w:tblGrid>
      <w:tr w:rsidR="003675CD" w:rsidRPr="003B2917" w14:paraId="5CE51D76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57839F00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bookmarkStart w:id="0" w:name="_Hlk169481006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Index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6F77AAEC" w14:textId="31B89B33" w:rsidR="003675CD" w:rsidRPr="003B2917" w:rsidRDefault="006663B4" w:rsidP="00255808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tandard</w:t>
            </w:r>
            <w:r w:rsidR="003675CD"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Estimate</w:t>
            </w:r>
          </w:p>
        </w:tc>
      </w:tr>
      <w:tr w:rsidR="003675CD" w:rsidRPr="003B2917" w14:paraId="2A20D861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A83047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Test Statistic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50E9A9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49.272</w:t>
            </w:r>
          </w:p>
        </w:tc>
      </w:tr>
      <w:tr w:rsidR="003675CD" w:rsidRPr="003B2917" w14:paraId="72F5E765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19CEDD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Degrees of Freedom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21D504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8</w:t>
            </w:r>
          </w:p>
        </w:tc>
      </w:tr>
      <w:tr w:rsidR="003675CD" w:rsidRPr="003B2917" w14:paraId="4639906C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BB1217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P-value (Chi-square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1D4B2" w14:textId="45A5C704" w:rsidR="003675CD" w:rsidRPr="003B2917" w:rsidRDefault="003B2917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675CD" w:rsidRPr="003B2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</w:tr>
      <w:tr w:rsidR="003675CD" w:rsidRPr="003B2917" w14:paraId="62617823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665E52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Root Mean Square Error of Approximation (RMSEA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D3685" w14:textId="7A5A9254" w:rsidR="003675CD" w:rsidRPr="003B2917" w:rsidRDefault="003B2917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675CD" w:rsidRPr="003B29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8</w:t>
            </w:r>
          </w:p>
        </w:tc>
      </w:tr>
      <w:tr w:rsidR="003675CD" w:rsidRPr="003B2917" w14:paraId="0466AB0D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ABF2A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Comparative Fit Index (CFI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4900A" w14:textId="1BB2CF33" w:rsidR="003675CD" w:rsidRPr="003B2917" w:rsidRDefault="003B2917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.</w:t>
            </w:r>
            <w:r w:rsidR="003675CD"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965</w:t>
            </w:r>
          </w:p>
        </w:tc>
      </w:tr>
      <w:tr w:rsidR="003675CD" w:rsidRPr="003B2917" w14:paraId="4092A75F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CB5E9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Tucker-Lewis Index (TLI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BA194" w14:textId="299BB854" w:rsidR="003675CD" w:rsidRPr="003B2917" w:rsidRDefault="003B2917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.</w:t>
            </w:r>
            <w:r w:rsidR="003675CD"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967</w:t>
            </w:r>
          </w:p>
        </w:tc>
      </w:tr>
      <w:tr w:rsidR="003675CD" w:rsidRPr="003B2917" w14:paraId="08FBB29B" w14:textId="77777777" w:rsidTr="00255808">
        <w:trPr>
          <w:trHeight w:val="307"/>
        </w:trPr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2BC40C" w14:textId="77777777" w:rsidR="003675CD" w:rsidRPr="003B2917" w:rsidRDefault="003675CD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Standardized Root Mean Square Residua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0CE6B7" w14:textId="246F9898" w:rsidR="003675CD" w:rsidRPr="003B2917" w:rsidRDefault="003B2917" w:rsidP="0025580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.</w:t>
            </w:r>
            <w:r w:rsidR="003675CD"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s-ES"/>
                <w14:ligatures w14:val="none"/>
              </w:rPr>
              <w:t>061</w:t>
            </w:r>
          </w:p>
        </w:tc>
      </w:tr>
      <w:bookmarkEnd w:id="0"/>
    </w:tbl>
    <w:p w14:paraId="6F4BD896" w14:textId="77777777" w:rsidR="00912006" w:rsidRPr="003B2917" w:rsidRDefault="00912006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BA13D3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C2354C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B64685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20EB9F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47AA8B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B664F9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73FF5E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FAA83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24A66A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AD4230" w14:textId="77777777" w:rsidR="00BC2251" w:rsidRDefault="00BC2251" w:rsidP="00BE33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87211A" w14:textId="77777777" w:rsidR="00E45332" w:rsidRDefault="00E45332" w:rsidP="00A314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FA022B" w14:textId="77777777" w:rsidR="00857664" w:rsidRPr="003B2917" w:rsidRDefault="00857664" w:rsidP="00A314F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6291CF2" w14:textId="2C747A68" w:rsidR="006E3381" w:rsidRPr="0067440D" w:rsidRDefault="006E3381" w:rsidP="006E338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10D1C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B2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44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ression. General Model. </w:t>
      </w:r>
    </w:p>
    <w:tbl>
      <w:tblPr>
        <w:tblW w:w="9897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2694"/>
        <w:gridCol w:w="1250"/>
        <w:gridCol w:w="455"/>
        <w:gridCol w:w="604"/>
        <w:gridCol w:w="456"/>
        <w:gridCol w:w="756"/>
        <w:gridCol w:w="456"/>
        <w:gridCol w:w="756"/>
        <w:gridCol w:w="456"/>
        <w:gridCol w:w="756"/>
        <w:gridCol w:w="150"/>
        <w:gridCol w:w="1062"/>
        <w:gridCol w:w="46"/>
      </w:tblGrid>
      <w:tr w:rsidR="005B6B96" w:rsidRPr="003B2917" w14:paraId="3DC60306" w14:textId="16E60CA1" w:rsidTr="00927EFB">
        <w:trPr>
          <w:gridAfter w:val="1"/>
          <w:wAfter w:w="46" w:type="dxa"/>
          <w:trHeight w:val="275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02485825" w14:textId="77777777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5B8DBF47" w14:textId="1641739D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2C6A29F5" w14:textId="0F31019F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Err</w:t>
            </w:r>
            <w:proofErr w:type="spellEnd"/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7FD85D6A" w14:textId="678D572B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-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2A84B24E" w14:textId="75823033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376F7CD2" w14:textId="5EAE9584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lv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127F301E" w14:textId="55DC8E43" w:rsidR="005B6B96" w:rsidRPr="003B2917" w:rsidRDefault="005B6B96" w:rsidP="0025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all</w:t>
            </w:r>
            <w:proofErr w:type="spellEnd"/>
          </w:p>
        </w:tc>
      </w:tr>
      <w:tr w:rsidR="00E2023E" w:rsidRPr="003B2917" w14:paraId="03A6BCD6" w14:textId="77777777" w:rsidTr="00927EFB">
        <w:trPr>
          <w:trHeight w:val="8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EC1E3" w14:textId="1CC1067D" w:rsidR="00E2023E" w:rsidRPr="003B2917" w:rsidRDefault="00E2023E" w:rsidP="00E2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kelyhood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uicide 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A8C6" w14:textId="260634D5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110F5" w14:textId="704BC660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0FAA" w14:textId="3ACD47E4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8717" w14:textId="63226D70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46BA1" w14:textId="146E3636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FD84" w14:textId="4FE4B7DB" w:rsidR="00E2023E" w:rsidRPr="00E2023E" w:rsidRDefault="00E2023E" w:rsidP="00E20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5137" w:rsidRPr="003B2917" w14:paraId="50A0FC9B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1FD5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Non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l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jury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9CB0" w14:textId="688D24B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CE9CC" w14:textId="09C5DD0B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C3B44" w14:textId="06BDA5B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225D" w14:textId="348A6812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1286" w14:textId="3CC73C2D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693C" w14:textId="425C68AF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4</w:t>
            </w:r>
          </w:p>
        </w:tc>
      </w:tr>
      <w:tr w:rsidR="00F85137" w:rsidRPr="003B2917" w14:paraId="6F3935FA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94E8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pulsivity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Issues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8AA6" w14:textId="6E28CF5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876DF" w14:textId="2EA7780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79C80" w14:textId="69B37CC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20A7" w14:textId="25C6C3E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54D1B" w14:textId="55560DB8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0E01" w14:textId="61592A6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</w:tr>
      <w:tr w:rsidR="00F85137" w:rsidRPr="003B2917" w14:paraId="0C559DA6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8AEE3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deation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AB67" w14:textId="34BC941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DFB5" w14:textId="418A656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DC7E" w14:textId="75606CCA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14DB2" w14:textId="0F3A7BD2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7E0CB" w14:textId="51ACD345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7C05E" w14:textId="6E31EFC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9</w:t>
            </w:r>
          </w:p>
        </w:tc>
      </w:tr>
      <w:tr w:rsidR="00F85137" w:rsidRPr="003B2917" w14:paraId="15443D1F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4E6CA" w14:textId="05109AFC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C978" w14:textId="0CC9A7B4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BE4A0" w14:textId="2F334D3A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9469" w14:textId="5E2683AF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4228" w14:textId="0696B3B5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6D357" w14:textId="5E78E624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B680" w14:textId="5F21E68B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</w:tr>
      <w:tr w:rsidR="00F85137" w:rsidRPr="003B2917" w14:paraId="294418A7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B7A4C" w14:textId="27BF6E07" w:rsidR="00F8513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gram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o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rents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F7F0B" w14:textId="329638D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97CC6" w14:textId="480E66F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7F1E" w14:textId="6B91F98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4470" w14:textId="5A1EDFC0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772C7" w14:textId="6D7AA0A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F9F6" w14:textId="14718FE5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</w:tr>
      <w:tr w:rsidR="00F85137" w:rsidRPr="003B2917" w14:paraId="7995CAC5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3D021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bus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AAB7" w14:textId="63A9EF4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447E6" w14:textId="094D3B48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D4B6" w14:textId="72E7ED6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8FC2" w14:textId="468A933B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70816" w14:textId="4D3F14FA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2369" w14:textId="08148CCC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</w:tr>
      <w:tr w:rsidR="00F85137" w:rsidRPr="003B2917" w14:paraId="52557EF2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E2FA" w14:textId="0ABC270D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deation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A98D1" w14:textId="0864AAA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04A98" w14:textId="70E7D1B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97219" w14:textId="79489778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CE4E" w14:textId="14FAEC5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A5E6D" w14:textId="07FD2180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1E5A" w14:textId="0E7DB7B4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5137" w:rsidRPr="003B2917" w14:paraId="09AE15B4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3F3B7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ymptoms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58A5" w14:textId="176A16A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793E" w14:textId="5BF39C0B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55A3" w14:textId="2BB6459D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4530A" w14:textId="0A9955E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F71E" w14:textId="3782404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318E" w14:textId="1AE90C8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4</w:t>
            </w:r>
          </w:p>
        </w:tc>
      </w:tr>
      <w:tr w:rsidR="00F85137" w:rsidRPr="003B2917" w14:paraId="177C99CF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340D3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rceived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ocial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pport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1908" w14:textId="7992995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AE5D3" w14:textId="081199F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9BBF" w14:textId="264B656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1428" w14:textId="357EED40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F9D34" w14:textId="6160843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ADA8" w14:textId="4EBE301D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3</w:t>
            </w:r>
          </w:p>
        </w:tc>
      </w:tr>
      <w:tr w:rsidR="00F85137" w:rsidRPr="003B2917" w14:paraId="2421E93C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680D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ack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arity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23DF" w14:textId="7148B075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8A00" w14:textId="0CA6763D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87F4C" w14:textId="6912ADD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756B" w14:textId="0CA40D5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BDC39" w14:textId="0CA07C3B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2F5A" w14:textId="03CA8AB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F85137" w:rsidRPr="003B2917" w14:paraId="6E004E12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6482" w14:textId="77777777" w:rsidR="00F85137" w:rsidRPr="003B2917" w:rsidRDefault="00F85137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cern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bout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rrors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1CA6" w14:textId="0C37AF6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5B487" w14:textId="4F50A2A3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4D4C" w14:textId="637C251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D54A" w14:textId="2CA820C7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4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B8F0F" w14:textId="48FE2CF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2191" w14:textId="5A0FBBD2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</w:t>
            </w:r>
          </w:p>
        </w:tc>
      </w:tr>
      <w:tr w:rsidR="00F85137" w:rsidRPr="003B2917" w14:paraId="27F42E07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B71C" w14:textId="6BDE5505" w:rsidR="00F85137" w:rsidRPr="003B2917" w:rsidRDefault="006A1E98" w:rsidP="00F851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8A29" w14:textId="28A55B0E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80A55" w14:textId="6AA2F3E9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24A4" w14:textId="08742AF5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5F2D" w14:textId="6BA0AF66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12A6" w14:textId="0E75D751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20DA" w14:textId="59D1EA42" w:rsidR="00F85137" w:rsidRPr="00E2023E" w:rsidRDefault="00F85137" w:rsidP="00F851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</w:tr>
      <w:tr w:rsidR="006A1E98" w:rsidRPr="003B2917" w14:paraId="5C8988A8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25ED2" w14:textId="1D505A11" w:rsidR="006A1E98" w:rsidRPr="003B2917" w:rsidRDefault="006A1E98" w:rsidP="006A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gram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o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rents</w:t>
            </w:r>
            <w:proofErr w:type="spellEnd"/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9B1E" w14:textId="6514C9C7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BF6A" w14:textId="698DD565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2678" w14:textId="0140786F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0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7EB8" w14:textId="2158EDA7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92A5D" w14:textId="6BA1E367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31FD" w14:textId="3C9DD38D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</w:tr>
      <w:tr w:rsidR="006A1E98" w:rsidRPr="003B2917" w14:paraId="7287F2C2" w14:textId="77777777" w:rsidTr="00927EFB">
        <w:trPr>
          <w:trHeight w:val="2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30655" w14:textId="2E9C0489" w:rsidR="006A1E98" w:rsidRPr="003B2917" w:rsidRDefault="006A1E98" w:rsidP="006A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buse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6C9E4" w14:textId="64790465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BEF98" w14:textId="11AA83B7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63CC" w14:textId="558BC1F8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7130" w14:textId="6D9D33AA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FD74" w14:textId="42D3E22A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1BC4" w14:textId="55984431" w:rsidR="006A1E98" w:rsidRPr="00E2023E" w:rsidRDefault="006A1E98" w:rsidP="006A1E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02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2</w:t>
            </w:r>
          </w:p>
        </w:tc>
      </w:tr>
    </w:tbl>
    <w:p w14:paraId="6DCF6293" w14:textId="77777777" w:rsidR="006E3381" w:rsidRPr="003B2917" w:rsidRDefault="006E3381" w:rsidP="006E338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B291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*p</w:t>
      </w:r>
      <w:r w:rsidRPr="003B29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&lt;.05; **p&lt;.001</w:t>
      </w:r>
    </w:p>
    <w:p w14:paraId="7EE8131D" w14:textId="77777777" w:rsidR="00CC4C2A" w:rsidRDefault="00CC4C2A" w:rsidP="00E45332">
      <w:pPr>
        <w:rPr>
          <w:rFonts w:ascii="Times New Roman" w:hAnsi="Times New Roman" w:cs="Times New Roman"/>
          <w:b/>
          <w:bCs/>
        </w:rPr>
      </w:pPr>
    </w:p>
    <w:p w14:paraId="0431E64B" w14:textId="0868F2A7" w:rsidR="00857664" w:rsidRPr="003B2917" w:rsidRDefault="00857664" w:rsidP="008576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713DC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B29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between</w:t>
      </w: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3B2917">
        <w:rPr>
          <w:rFonts w:ascii="Times New Roman" w:hAnsi="Times New Roman" w:cs="Times New Roman"/>
          <w:b/>
          <w:bCs/>
          <w:sz w:val="24"/>
          <w:szCs w:val="24"/>
          <w:lang w:val="en-US"/>
        </w:rPr>
        <w:t>egressions for Group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ales) and 2 (Females)</w:t>
      </w:r>
    </w:p>
    <w:tbl>
      <w:tblPr>
        <w:tblW w:w="10917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2694"/>
        <w:gridCol w:w="141"/>
        <w:gridCol w:w="993"/>
        <w:gridCol w:w="992"/>
        <w:gridCol w:w="1417"/>
        <w:gridCol w:w="851"/>
        <w:gridCol w:w="850"/>
        <w:gridCol w:w="993"/>
        <w:gridCol w:w="993"/>
        <w:gridCol w:w="993"/>
      </w:tblGrid>
      <w:tr w:rsidR="00857664" w:rsidRPr="003B2917" w14:paraId="15BB3085" w14:textId="77777777" w:rsidTr="00143A4A">
        <w:trPr>
          <w:trHeight w:val="307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095C875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3DC0E202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vAlign w:val="center"/>
          </w:tcPr>
          <w:p w14:paraId="2BAB328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61BF448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B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</w:tcPr>
          <w:p w14:paraId="01B4F22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B</w:t>
            </w:r>
          </w:p>
        </w:tc>
      </w:tr>
      <w:tr w:rsidR="00857664" w:rsidRPr="003B2917" w14:paraId="1CAC511F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10A14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kelyhood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uicide~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6EB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141D2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E41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4A09A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61DCD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62A171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8247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FC072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857664" w:rsidRPr="003B2917" w14:paraId="17186A4B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CAD6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Non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el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njur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22C8A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377D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0E1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FE1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D9969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F23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FA7A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A28A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560</w:t>
            </w:r>
          </w:p>
        </w:tc>
      </w:tr>
      <w:tr w:rsidR="00857664" w:rsidRPr="003B2917" w14:paraId="1304D68A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270C7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mpulsivity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Iss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D383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73F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4DBF1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8723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2B3AB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8084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31DA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58BE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44</w:t>
            </w:r>
          </w:p>
        </w:tc>
      </w:tr>
      <w:tr w:rsidR="00857664" w:rsidRPr="003B2917" w14:paraId="3C23760B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39C2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de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A83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E63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106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7CD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BFEC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D47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C8873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F6D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544</w:t>
            </w:r>
          </w:p>
        </w:tc>
      </w:tr>
      <w:tr w:rsidR="00857664" w:rsidRPr="003B2917" w14:paraId="742FE70D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46448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7E14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ACA8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7323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5E2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CE761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9F6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5015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8AA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48</w:t>
            </w:r>
          </w:p>
        </w:tc>
      </w:tr>
      <w:tr w:rsidR="00857664" w:rsidRPr="003B2917" w14:paraId="1793DC04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D023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o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ren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0B6A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890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45DA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C663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9864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221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26A7F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E0F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067</w:t>
            </w:r>
          </w:p>
        </w:tc>
      </w:tr>
      <w:tr w:rsidR="00857664" w:rsidRPr="003B2917" w14:paraId="1B728E27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C4418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D20D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2977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F67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3E50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7425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184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4AA9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0498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226</w:t>
            </w:r>
          </w:p>
        </w:tc>
      </w:tr>
      <w:tr w:rsidR="00857664" w:rsidRPr="003B2917" w14:paraId="05E28CCF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1F2D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icid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Ideation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~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ACE2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220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752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663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9BA6DA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B34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5608C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B824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7664" w:rsidRPr="003B2917" w14:paraId="71A3D283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408397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ymptom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052001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1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64A9B2A2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0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36DCB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1CBF7AC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9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8D70E7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6D53F9E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5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9A7C03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4385734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.385</w:t>
            </w:r>
          </w:p>
        </w:tc>
      </w:tr>
      <w:tr w:rsidR="00857664" w:rsidRPr="003B2917" w14:paraId="1EA1DBA2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F17D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erceived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social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uppor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12AA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8DDD2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A7D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BCC0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BE811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B79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A909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9140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65</w:t>
            </w:r>
          </w:p>
        </w:tc>
      </w:tr>
      <w:tr w:rsidR="00857664" w:rsidRPr="003B2917" w14:paraId="23C34994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3AB32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ack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larit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B72B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D5A6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25E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7B10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1E97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F74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78AE8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BEE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05</w:t>
            </w:r>
          </w:p>
        </w:tc>
      </w:tr>
      <w:tr w:rsidR="00857664" w:rsidRPr="003B2917" w14:paraId="14D10326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8112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cern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bout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rro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63BE5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AE69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D36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E76A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7B4E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1B9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A384F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0BD0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52</w:t>
            </w:r>
          </w:p>
        </w:tc>
      </w:tr>
      <w:tr w:rsidR="00857664" w:rsidRPr="003B2917" w14:paraId="7620F0D6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97F8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C80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200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FABE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985D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8E58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394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74D69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A78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14</w:t>
            </w:r>
          </w:p>
        </w:tc>
      </w:tr>
      <w:tr w:rsidR="00857664" w:rsidRPr="003B2917" w14:paraId="29559388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4446A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wi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oth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aren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8E51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A447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3EC04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24671" w14:textId="77777777" w:rsidR="00857664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559F6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8DDF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88EB8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0CF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3.475</w:t>
            </w:r>
          </w:p>
        </w:tc>
      </w:tr>
      <w:tr w:rsidR="00857664" w:rsidRPr="003B2917" w14:paraId="65285863" w14:textId="77777777" w:rsidTr="00143A4A">
        <w:trPr>
          <w:trHeight w:val="307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9864C" w14:textId="77777777" w:rsidR="00857664" w:rsidRPr="003B2917" w:rsidRDefault="00857664" w:rsidP="00143A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</w:t>
            </w:r>
            <w:proofErr w:type="spellEnd"/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Abu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1ECC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06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62A1F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</w:t>
            </w: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032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AC333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F507E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FF13B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1616DC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0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7D920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291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D18D59" w14:textId="77777777" w:rsidR="00857664" w:rsidRPr="003B2917" w:rsidRDefault="00857664" w:rsidP="00143A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9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.321</w:t>
            </w:r>
          </w:p>
        </w:tc>
      </w:tr>
    </w:tbl>
    <w:p w14:paraId="57D3ABA0" w14:textId="77777777" w:rsidR="00857664" w:rsidRPr="003B2917" w:rsidRDefault="00857664" w:rsidP="0085766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B2917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*p</w:t>
      </w:r>
      <w:r w:rsidRPr="003B291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&lt;.05; **p&lt;.001</w:t>
      </w:r>
    </w:p>
    <w:p w14:paraId="296B16ED" w14:textId="77777777" w:rsidR="00CC4C2A" w:rsidRDefault="00CC4C2A" w:rsidP="00E45332">
      <w:pPr>
        <w:rPr>
          <w:rFonts w:ascii="Times New Roman" w:hAnsi="Times New Roman" w:cs="Times New Roman"/>
          <w:b/>
          <w:bCs/>
        </w:rPr>
      </w:pPr>
    </w:p>
    <w:p w14:paraId="283BF3DA" w14:textId="77777777" w:rsidR="00CC4C2A" w:rsidRDefault="00CC4C2A" w:rsidP="00E45332">
      <w:pPr>
        <w:rPr>
          <w:rFonts w:ascii="Times New Roman" w:hAnsi="Times New Roman" w:cs="Times New Roman"/>
          <w:b/>
          <w:bCs/>
        </w:rPr>
      </w:pPr>
    </w:p>
    <w:p w14:paraId="60D73D92" w14:textId="77777777" w:rsidR="00CC4C2A" w:rsidRDefault="00CC4C2A" w:rsidP="00E45332">
      <w:pPr>
        <w:rPr>
          <w:rFonts w:ascii="Times New Roman" w:hAnsi="Times New Roman" w:cs="Times New Roman"/>
          <w:b/>
          <w:bCs/>
        </w:rPr>
      </w:pPr>
    </w:p>
    <w:p w14:paraId="16F66C4B" w14:textId="77777777" w:rsidR="00CC4C2A" w:rsidRDefault="00CC4C2A" w:rsidP="00E45332">
      <w:pPr>
        <w:rPr>
          <w:rFonts w:ascii="Times New Roman" w:hAnsi="Times New Roman" w:cs="Times New Roman"/>
          <w:b/>
          <w:bCs/>
        </w:rPr>
      </w:pPr>
    </w:p>
    <w:p w14:paraId="50625546" w14:textId="53B6D95C" w:rsidR="00A314F5" w:rsidRPr="00963CD3" w:rsidRDefault="00A314F5" w:rsidP="00367D25">
      <w:pPr>
        <w:rPr>
          <w:rFonts w:ascii="Times New Roman" w:hAnsi="Times New Roman" w:cs="Times New Roman"/>
          <w:b/>
          <w:bCs/>
          <w:lang w:val="en-US"/>
        </w:rPr>
      </w:pPr>
    </w:p>
    <w:sectPr w:rsidR="00A314F5" w:rsidRPr="00963CD3" w:rsidSect="007B5F9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04CF7" w14:textId="77777777" w:rsidR="00B75C1C" w:rsidRDefault="00B75C1C" w:rsidP="00171617">
      <w:pPr>
        <w:spacing w:after="0" w:line="240" w:lineRule="auto"/>
      </w:pPr>
      <w:r>
        <w:separator/>
      </w:r>
    </w:p>
  </w:endnote>
  <w:endnote w:type="continuationSeparator" w:id="0">
    <w:p w14:paraId="18143CFB" w14:textId="77777777" w:rsidR="00B75C1C" w:rsidRDefault="00B75C1C" w:rsidP="00171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48FA94" w14:textId="77777777" w:rsidR="00B75C1C" w:rsidRDefault="00B75C1C" w:rsidP="00171617">
      <w:pPr>
        <w:spacing w:after="0" w:line="240" w:lineRule="auto"/>
      </w:pPr>
      <w:r>
        <w:separator/>
      </w:r>
    </w:p>
  </w:footnote>
  <w:footnote w:type="continuationSeparator" w:id="0">
    <w:p w14:paraId="4F6682CB" w14:textId="77777777" w:rsidR="00B75C1C" w:rsidRDefault="00B75C1C" w:rsidP="00171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9C"/>
    <w:rsid w:val="00000644"/>
    <w:rsid w:val="00003329"/>
    <w:rsid w:val="000137A9"/>
    <w:rsid w:val="0003627E"/>
    <w:rsid w:val="00043F3C"/>
    <w:rsid w:val="00065F05"/>
    <w:rsid w:val="00080EB7"/>
    <w:rsid w:val="000B423F"/>
    <w:rsid w:val="000B531A"/>
    <w:rsid w:val="000C7A3B"/>
    <w:rsid w:val="00110D1C"/>
    <w:rsid w:val="00171617"/>
    <w:rsid w:val="00176E87"/>
    <w:rsid w:val="001D66CE"/>
    <w:rsid w:val="001E6442"/>
    <w:rsid w:val="00263A8C"/>
    <w:rsid w:val="002970CD"/>
    <w:rsid w:val="002B6066"/>
    <w:rsid w:val="002C1A44"/>
    <w:rsid w:val="00314567"/>
    <w:rsid w:val="003212BB"/>
    <w:rsid w:val="003411D2"/>
    <w:rsid w:val="003675CD"/>
    <w:rsid w:val="00367D25"/>
    <w:rsid w:val="00372D2A"/>
    <w:rsid w:val="003B2917"/>
    <w:rsid w:val="003F57E6"/>
    <w:rsid w:val="00444566"/>
    <w:rsid w:val="00467154"/>
    <w:rsid w:val="00492891"/>
    <w:rsid w:val="004B5EC8"/>
    <w:rsid w:val="004D5803"/>
    <w:rsid w:val="004D5FDA"/>
    <w:rsid w:val="005533A4"/>
    <w:rsid w:val="005B368B"/>
    <w:rsid w:val="005B6B96"/>
    <w:rsid w:val="006663B4"/>
    <w:rsid w:val="006725E9"/>
    <w:rsid w:val="0067440D"/>
    <w:rsid w:val="006A1E98"/>
    <w:rsid w:val="006B6C49"/>
    <w:rsid w:val="006E3381"/>
    <w:rsid w:val="007B5F9D"/>
    <w:rsid w:val="007C5F71"/>
    <w:rsid w:val="008119FE"/>
    <w:rsid w:val="00844708"/>
    <w:rsid w:val="00857664"/>
    <w:rsid w:val="008660E4"/>
    <w:rsid w:val="008A40A5"/>
    <w:rsid w:val="008C5B3E"/>
    <w:rsid w:val="00912006"/>
    <w:rsid w:val="0092076B"/>
    <w:rsid w:val="00927EFB"/>
    <w:rsid w:val="009518E4"/>
    <w:rsid w:val="00963CD3"/>
    <w:rsid w:val="00980FC3"/>
    <w:rsid w:val="009A0AEC"/>
    <w:rsid w:val="009D6E9C"/>
    <w:rsid w:val="009E6B3B"/>
    <w:rsid w:val="00A016CC"/>
    <w:rsid w:val="00A22EFD"/>
    <w:rsid w:val="00A314F5"/>
    <w:rsid w:val="00A45670"/>
    <w:rsid w:val="00AA1CB7"/>
    <w:rsid w:val="00AE624B"/>
    <w:rsid w:val="00B058F0"/>
    <w:rsid w:val="00B140C7"/>
    <w:rsid w:val="00B43E9D"/>
    <w:rsid w:val="00B71AB0"/>
    <w:rsid w:val="00B75C1C"/>
    <w:rsid w:val="00B9673E"/>
    <w:rsid w:val="00BA51D2"/>
    <w:rsid w:val="00BC2251"/>
    <w:rsid w:val="00BE331C"/>
    <w:rsid w:val="00C17030"/>
    <w:rsid w:val="00C3060B"/>
    <w:rsid w:val="00C76AEE"/>
    <w:rsid w:val="00C944EE"/>
    <w:rsid w:val="00C94F63"/>
    <w:rsid w:val="00CC4C2A"/>
    <w:rsid w:val="00CD0841"/>
    <w:rsid w:val="00CE213C"/>
    <w:rsid w:val="00CF6BE4"/>
    <w:rsid w:val="00D145EF"/>
    <w:rsid w:val="00D7565F"/>
    <w:rsid w:val="00E00067"/>
    <w:rsid w:val="00E14CB8"/>
    <w:rsid w:val="00E2023E"/>
    <w:rsid w:val="00E45332"/>
    <w:rsid w:val="00E62EFB"/>
    <w:rsid w:val="00EE3916"/>
    <w:rsid w:val="00F1079B"/>
    <w:rsid w:val="00F65109"/>
    <w:rsid w:val="00F713DC"/>
    <w:rsid w:val="00F85137"/>
    <w:rsid w:val="00FA561A"/>
    <w:rsid w:val="00FE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4BDD"/>
  <w15:chartTrackingRefBased/>
  <w15:docId w15:val="{8201C788-B210-434F-81F3-1EE07A9A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81"/>
  </w:style>
  <w:style w:type="paragraph" w:styleId="Ttulo1">
    <w:name w:val="heading 1"/>
    <w:basedOn w:val="Normal"/>
    <w:next w:val="Normal"/>
    <w:link w:val="Ttulo1Car"/>
    <w:uiPriority w:val="9"/>
    <w:qFormat/>
    <w:rsid w:val="009D6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6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6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6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6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6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6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6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6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6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6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6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6E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6E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6E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6E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6E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6E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6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6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6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6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6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6E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6E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6E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6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6E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6E9C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7C5F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C5F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C5F71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1716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71617"/>
  </w:style>
  <w:style w:type="paragraph" w:styleId="Piedepgina">
    <w:name w:val="footer"/>
    <w:basedOn w:val="Normal"/>
    <w:link w:val="PiedepginaCar"/>
    <w:uiPriority w:val="99"/>
    <w:unhideWhenUsed/>
    <w:rsid w:val="001716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71617"/>
  </w:style>
  <w:style w:type="paragraph" w:styleId="Revisin">
    <w:name w:val="Revision"/>
    <w:hidden/>
    <w:uiPriority w:val="99"/>
    <w:semiHidden/>
    <w:rsid w:val="00FA561A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567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56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2</Pages>
  <Words>340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84</cp:revision>
  <dcterms:created xsi:type="dcterms:W3CDTF">2024-10-21T20:32:00Z</dcterms:created>
  <dcterms:modified xsi:type="dcterms:W3CDTF">2024-11-12T17:39:00Z</dcterms:modified>
</cp:coreProperties>
</file>